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D81F1" w14:textId="77777777" w:rsidR="00CE2827" w:rsidRDefault="00CE2827" w:rsidP="00CE2827">
      <w:pPr>
        <w:spacing w:line="480" w:lineRule="auto"/>
        <w:jc w:val="both"/>
        <w:rPr>
          <w:i/>
        </w:rPr>
      </w:pPr>
      <w:r>
        <w:rPr>
          <w:b/>
          <w:i/>
        </w:rPr>
        <w:t>Supplementary Table 1:</w:t>
      </w:r>
      <w:r>
        <w:rPr>
          <w:i/>
        </w:rPr>
        <w:t xml:space="preserve"> Nonsynonymous variants observed in </w:t>
      </w:r>
      <w:proofErr w:type="spellStart"/>
      <w:r>
        <w:rPr>
          <w:i/>
        </w:rPr>
        <w:t>RdRp</w:t>
      </w:r>
      <w:proofErr w:type="spellEnd"/>
      <w:r>
        <w:rPr>
          <w:i/>
        </w:rPr>
        <w:t>.  Those causing a change in the consensus allele are shown in italic type.</w:t>
      </w:r>
    </w:p>
    <w:p w14:paraId="49DEA7BB" w14:textId="77777777" w:rsidR="00CE2827" w:rsidRDefault="00CE2827" w:rsidP="00CE2827">
      <w:pPr>
        <w:spacing w:line="480" w:lineRule="auto"/>
        <w:jc w:val="both"/>
        <w:rPr>
          <w:i/>
        </w:rPr>
      </w:pPr>
      <w:r>
        <w:rPr>
          <w:i/>
        </w:rPr>
        <w:t xml:space="preserve">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747"/>
        <w:gridCol w:w="1373"/>
        <w:gridCol w:w="2217"/>
        <w:gridCol w:w="2217"/>
      </w:tblGrid>
      <w:tr w:rsidR="00CE2827" w14:paraId="678AC18E" w14:textId="77777777" w:rsidTr="00593797">
        <w:trPr>
          <w:trHeight w:val="725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59F13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ucleotide change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4A806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Amino acid change (</w:t>
            </w:r>
            <w:proofErr w:type="spellStart"/>
            <w:r>
              <w:rPr>
                <w:rFonts w:ascii="Calibri" w:eastAsia="Calibri" w:hAnsi="Calibri" w:cs="Calibri"/>
                <w:b/>
                <w:i/>
              </w:rPr>
              <w:t>RdRp</w:t>
            </w:r>
            <w:proofErr w:type="spellEnd"/>
            <w:r>
              <w:rPr>
                <w:rFonts w:ascii="Calibri" w:eastAsia="Calibri" w:hAnsi="Calibri" w:cs="Calibri"/>
                <w:b/>
                <w:i/>
              </w:rPr>
              <w:t>)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E9511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Frequency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9916E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Treatment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AD044C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opulation</w:t>
            </w:r>
          </w:p>
        </w:tc>
      </w:tr>
      <w:tr w:rsidR="00CE2827" w14:paraId="3C84B37F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05ECB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13792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B17567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118C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F1BA38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55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81F353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09018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57</w:t>
            </w:r>
          </w:p>
        </w:tc>
      </w:tr>
      <w:tr w:rsidR="00CE2827" w14:paraId="57DE592A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6F39E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14036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CBE21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199V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B6C7A3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441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159547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2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C8F33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39</w:t>
            </w:r>
          </w:p>
        </w:tc>
      </w:tr>
      <w:tr w:rsidR="00CE2827" w14:paraId="7F500888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F7E99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14108C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785AFE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I223T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7B0F2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2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BF242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98640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3</w:t>
            </w:r>
          </w:p>
        </w:tc>
      </w:tr>
      <w:tr w:rsidR="00CE2827" w14:paraId="7E16AA5E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44DF4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14407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F6FEA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323S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4561E3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488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9214D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2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F46A9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39</w:t>
            </w:r>
          </w:p>
        </w:tc>
      </w:tr>
      <w:tr w:rsidR="00CE2827" w14:paraId="6391A298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2C46B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14792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628D9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451N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9B67E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5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AD94F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 +</w:t>
            </w:r>
          </w:p>
          <w:p w14:paraId="1BAFAE3A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BAABB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8</w:t>
            </w:r>
          </w:p>
        </w:tc>
      </w:tr>
      <w:tr w:rsidR="00CE2827" w14:paraId="487DDAAC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7992D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14885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C4C22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482Y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186B2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7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94C67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Mol 150mg + </w:t>
            </w:r>
          </w:p>
          <w:p w14:paraId="54F50147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3EF65B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5</w:t>
            </w:r>
          </w:p>
        </w:tc>
      </w:tr>
      <w:tr w:rsidR="00CE2827" w14:paraId="1238083F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ADB9E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15793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7FBCA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785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3417C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889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4085D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1BB37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4</w:t>
            </w:r>
          </w:p>
        </w:tc>
      </w:tr>
      <w:tr w:rsidR="00CE2827" w14:paraId="7E7A95C2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11582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15937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C2CDAD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D833N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9618E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62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05A27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F74A4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2</w:t>
            </w:r>
          </w:p>
        </w:tc>
      </w:tr>
      <w:tr w:rsidR="00CE2827" w14:paraId="4F3CB4A7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0400B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16078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5B68C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880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A8D674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11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37DF75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451A3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58</w:t>
            </w:r>
          </w:p>
        </w:tc>
      </w:tr>
      <w:tr w:rsidR="00CE2827" w14:paraId="46FADEB8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B4DB9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16117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190FD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D893N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4317E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383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1BAB14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Favi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F054A" w14:textId="77777777" w:rsidR="00CE2827" w:rsidRDefault="00CE282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9</w:t>
            </w:r>
          </w:p>
        </w:tc>
      </w:tr>
    </w:tbl>
    <w:p w14:paraId="213F15FB" w14:textId="77777777" w:rsidR="00CE2827" w:rsidRDefault="00CE2827" w:rsidP="00CE2827">
      <w:pPr>
        <w:spacing w:line="480" w:lineRule="auto"/>
        <w:jc w:val="both"/>
        <w:rPr>
          <w:i/>
        </w:rPr>
      </w:pPr>
    </w:p>
    <w:p w14:paraId="0C3B0F8F" w14:textId="77777777" w:rsidR="004109F4" w:rsidRDefault="004109F4"/>
    <w:sectPr w:rsidR="00410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27"/>
    <w:rsid w:val="004109F4"/>
    <w:rsid w:val="00574EB5"/>
    <w:rsid w:val="00C5772A"/>
    <w:rsid w:val="00CE2827"/>
    <w:rsid w:val="00DA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6F8B1"/>
  <w15:chartTrackingRefBased/>
  <w15:docId w15:val="{D298CCAC-31A7-4246-86F4-D0BBC0B56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827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Illingworth</dc:creator>
  <cp:keywords/>
  <dc:description/>
  <cp:lastModifiedBy>Chris Illingworth</cp:lastModifiedBy>
  <cp:revision>1</cp:revision>
  <dcterms:created xsi:type="dcterms:W3CDTF">2023-02-20T15:46:00Z</dcterms:created>
  <dcterms:modified xsi:type="dcterms:W3CDTF">2023-02-20T15:46:00Z</dcterms:modified>
</cp:coreProperties>
</file>